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9D136" w14:textId="77777777" w:rsidR="00157E93" w:rsidRDefault="00157E93" w:rsidP="00157E93">
      <w:pPr>
        <w:jc w:val="both"/>
        <w:outlineLvl w:val="0"/>
        <w:rPr>
          <w:b/>
          <w:bCs/>
          <w:sz w:val="22"/>
        </w:rPr>
      </w:pPr>
      <w:r>
        <w:rPr>
          <w:rFonts w:ascii="Arial Unicode MS" w:cs="Arial Unicode MS" w:hint="eastAsia"/>
          <w:b/>
          <w:bCs/>
          <w:sz w:val="22"/>
        </w:rPr>
        <w:t>Supplement</w:t>
      </w:r>
      <w:r>
        <w:rPr>
          <w:rFonts w:ascii="Arial Unicode MS" w:cs="Arial Unicode MS"/>
          <w:b/>
          <w:bCs/>
          <w:sz w:val="22"/>
        </w:rPr>
        <w:t>ary Table</w:t>
      </w:r>
      <w:r>
        <w:rPr>
          <w:rFonts w:ascii="Arial Unicode MS" w:cs="Arial Unicode MS"/>
          <w:b/>
          <w:bCs/>
          <w:sz w:val="22"/>
        </w:rPr>
        <w:t> </w:t>
      </w:r>
      <w:r>
        <w:rPr>
          <w:rFonts w:ascii="Arial Unicode MS" w:cs="Arial Unicode MS"/>
          <w:b/>
          <w:bCs/>
          <w:sz w:val="22"/>
        </w:rPr>
        <w:t xml:space="preserve">1. The levels of serum and urine </w:t>
      </w:r>
      <w:r>
        <w:rPr>
          <w:rFonts w:ascii="Arial Unicode MS" w:cs="Arial Unicode MS"/>
          <w:b/>
          <w:bCs/>
          <w:color w:val="000000"/>
          <w:sz w:val="22"/>
        </w:rPr>
        <w:t>parameters</w:t>
      </w:r>
      <w:r>
        <w:rPr>
          <w:rFonts w:ascii="Arial Unicode MS" w:cs="Arial Unicode MS"/>
          <w:b/>
          <w:bCs/>
          <w:sz w:val="22"/>
        </w:rPr>
        <w:t xml:space="preserve"> in all mice explored in this stud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3"/>
        <w:gridCol w:w="1040"/>
        <w:gridCol w:w="980"/>
        <w:gridCol w:w="980"/>
        <w:gridCol w:w="980"/>
        <w:gridCol w:w="901"/>
        <w:gridCol w:w="131"/>
        <w:gridCol w:w="858"/>
        <w:gridCol w:w="1406"/>
        <w:gridCol w:w="721"/>
      </w:tblGrid>
      <w:tr w:rsidR="00157E93" w14:paraId="6EDFD02B" w14:textId="77777777" w:rsidTr="001853AF">
        <w:trPr>
          <w:trHeight w:val="20"/>
          <w:jc w:val="center"/>
        </w:trPr>
        <w:tc>
          <w:tcPr>
            <w:tcW w:w="879" w:type="pct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B5BF9F5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5290F0D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Pristane </w:t>
            </w:r>
          </w:p>
        </w:tc>
        <w:tc>
          <w:tcPr>
            <w:tcW w:w="512" w:type="pct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D75255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Pristane-CFH 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226CA1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PBS </w:t>
            </w:r>
          </w:p>
        </w:tc>
        <w:tc>
          <w:tcPr>
            <w:tcW w:w="542" w:type="pct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523600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PBS-CFH </w:t>
            </w:r>
          </w:p>
        </w:tc>
        <w:tc>
          <w:tcPr>
            <w:tcW w:w="1885" w:type="pct"/>
            <w:gridSpan w:val="5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09286CB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 value</w:t>
            </w:r>
          </w:p>
        </w:tc>
      </w:tr>
      <w:tr w:rsidR="00157E93" w14:paraId="0396DF69" w14:textId="77777777" w:rsidTr="001853AF">
        <w:trPr>
          <w:trHeight w:val="308"/>
          <w:jc w:val="center"/>
        </w:trPr>
        <w:tc>
          <w:tcPr>
            <w:tcW w:w="8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B41EF18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B7E2DBB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2AD39BF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A8D33E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60DAEE9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5FC1A1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ristane</w:t>
            </w:r>
          </w:p>
          <w:p w14:paraId="2382422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/Pristane-CFH </w:t>
            </w:r>
          </w:p>
        </w:tc>
        <w:tc>
          <w:tcPr>
            <w:tcW w:w="353" w:type="pct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730521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Pristane /PBS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3CA359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Pristane-CFH /PBS-CFH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F76B7A6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PBS</w:t>
            </w:r>
          </w:p>
          <w:p w14:paraId="78703464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/PBS-CFH</w:t>
            </w:r>
          </w:p>
        </w:tc>
      </w:tr>
      <w:tr w:rsidR="00157E93" w14:paraId="06292B38" w14:textId="77777777" w:rsidTr="001853AF">
        <w:trPr>
          <w:trHeight w:val="222"/>
          <w:jc w:val="center"/>
        </w:trPr>
        <w:tc>
          <w:tcPr>
            <w:tcW w:w="879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4E057504" w14:textId="77777777" w:rsidR="00157E93" w:rsidRDefault="00157E93" w:rsidP="001853AF">
            <w:pPr>
              <w:spacing w:line="240" w:lineRule="atLeast"/>
              <w:rPr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>CFH (</w:t>
            </w:r>
            <w:r>
              <w:rPr>
                <w:rFonts w:ascii="Symbol" w:hAnsi="Symbol" w:cs="Arial Unicode MS"/>
                <w:bCs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4121" w:type="pct"/>
            <w:gridSpan w:val="9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42670B4C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157E93" w14:paraId="44F07A67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746BB731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se line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35FC75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.53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078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6C6E334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2.15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AB24E9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3.92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396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57DAD0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.15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313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4163CBE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C91EEA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5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57E3E8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04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0732DA61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92</w:t>
            </w:r>
          </w:p>
        </w:tc>
      </w:tr>
      <w:tr w:rsidR="00157E93" w14:paraId="4D4AA5DA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58949FFA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ristane injection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8CA1C8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0.13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5CB43CC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7.52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351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098D90A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3.59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16F39DD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2.01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565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1AFAA03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1BE11B6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28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5E5D5F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36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D4EA631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152</w:t>
            </w:r>
          </w:p>
        </w:tc>
      </w:tr>
      <w:tr w:rsidR="00157E93" w14:paraId="19ADF49A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43C9865E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hCFH</w:t>
            </w:r>
            <w:proofErr w:type="spell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injection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534ACC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.22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70D40B1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7.22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912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11BADDF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2.54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77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8E2B1A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6.77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7.303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3BC590A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54C549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36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C5584C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7D3F6BF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5328B682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418D6B1F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Second </w:t>
            </w:r>
            <w:proofErr w:type="spell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hCFH</w:t>
            </w:r>
            <w:proofErr w:type="spell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injection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953606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3.17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420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3EA6F91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1.62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570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26AF73E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0.90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99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3FE186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5.49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715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35FAAC5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6CB3452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5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4719D9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79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05B6DC29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580EB0AA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5BEE7A1C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Third </w:t>
            </w:r>
            <w:proofErr w:type="spell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hCFH</w:t>
            </w:r>
            <w:proofErr w:type="spell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injection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6CF58B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5.07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3B8A53F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2.25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504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44C335F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9.61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FFB2B4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6.00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797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31B788F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690DA36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6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B435B9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59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21CDB1C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342BAD17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469C4E63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2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57803A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6.40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849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830254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02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721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0A1232D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9.99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736129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41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7074F21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517758B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68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A92EC3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13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217C2F34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391782C2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0A9C24F9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343213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5.03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559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615E6D7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.22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7E9A14F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2.11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823446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3.30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7C04539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4D0709B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326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20D81B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01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B34F13C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731ACB56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56001EF9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4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DB10FC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0.48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6CB6E62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8.19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3FA98F5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3.92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12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6EBBBD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1.24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331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7C910CE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63A8DAC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388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FDEBF1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36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F54CBC9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6D69F037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5F7A30B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5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836C02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7.20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775716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.54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0F8B635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9.95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16ED6E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3.62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4437FF2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3344C99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7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0F6B62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5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43B76351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32CC9099" w14:textId="77777777" w:rsidTr="001853AF">
        <w:trPr>
          <w:trHeight w:val="209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14316D5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73D342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.01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20735F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3.45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39AEA84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2.09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936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C7AEB0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4.57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741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12969A8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36B3B93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11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7D529F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9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37B84219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693AC412" w14:textId="77777777" w:rsidTr="001853AF">
        <w:trPr>
          <w:trHeight w:val="88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CD41D6A" w14:textId="77777777" w:rsidR="00157E93" w:rsidRDefault="00157E93" w:rsidP="001853AF">
            <w:pPr>
              <w:spacing w:line="240" w:lineRule="atLeast"/>
              <w:rPr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>Anti-</w:t>
            </w:r>
            <w:proofErr w:type="spellStart"/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>hCFH</w:t>
            </w:r>
            <w:proofErr w:type="spellEnd"/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 xml:space="preserve"> Abs</w:t>
            </w:r>
          </w:p>
        </w:tc>
        <w:tc>
          <w:tcPr>
            <w:tcW w:w="4121" w:type="pct"/>
            <w:gridSpan w:val="9"/>
            <w:shd w:val="clear" w:color="000000" w:fill="FFFFFF"/>
            <w:noWrap/>
            <w:vAlign w:val="center"/>
          </w:tcPr>
          <w:p w14:paraId="20795190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157E93" w14:paraId="7F4C199F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0E80E0A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se line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138032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7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5CDE7CE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2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E6ACCE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5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243086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3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20A5BBB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111E6D9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8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75DF53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97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4A9633C0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54</w:t>
            </w:r>
          </w:p>
        </w:tc>
      </w:tr>
      <w:tr w:rsidR="00157E93" w14:paraId="1FD94DC8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257FF6E7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92FC56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4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78B5A15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65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6AFB700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B05AC4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3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33AE599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42AFA1C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8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6DDA09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01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5F677AA7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0AECA365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E89C7D2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2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6C3BF2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7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0E88D20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2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31EDF30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5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1090BB3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3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1B6A1F5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5142277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6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1F0397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83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27DAAB5C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02AF95B2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33450B4C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ACF1F8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76F94B5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8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4CD405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5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12B53A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2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5635110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4CDAE77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6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4EEF41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34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5E15BAE4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5B654249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250E917A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4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AEFB78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961C94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5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774A5C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.05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1099BF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2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58B11B2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1D6CCCB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5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1F65ED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54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13A27B6A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587588F4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56ACCDE0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5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E62DEA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72052D3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6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4BA4BB2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9AC79C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2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38C75F2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539AB2B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172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0C7C66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302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3B12B9FA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1AE1D46D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3013F061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7F976C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5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084DA8D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63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265270E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7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3C24E5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61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10446C8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C0503E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68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772EAD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65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6EA7151C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</w:tr>
      <w:tr w:rsidR="00157E93" w14:paraId="1E4C2935" w14:textId="77777777" w:rsidTr="001853AF">
        <w:trPr>
          <w:trHeight w:val="97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49F19CF" w14:textId="77777777" w:rsidR="00157E93" w:rsidRDefault="00157E93" w:rsidP="001853AF">
            <w:pPr>
              <w:spacing w:line="240" w:lineRule="atLeast"/>
              <w:rPr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>Anti-dsDNA Abs (mg/dl)</w:t>
            </w:r>
          </w:p>
        </w:tc>
        <w:tc>
          <w:tcPr>
            <w:tcW w:w="4121" w:type="pct"/>
            <w:gridSpan w:val="9"/>
            <w:shd w:val="clear" w:color="000000" w:fill="FFFFFF"/>
            <w:noWrap/>
            <w:vAlign w:val="center"/>
          </w:tcPr>
          <w:p w14:paraId="46AE0D97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157E93" w14:paraId="57E7DECC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AD59770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se line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1F1FA4F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.62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521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C0771C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.22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249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64A4393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.79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B345BC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1.84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72B1EF3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F329F2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8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4100EA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52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370F100F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93</w:t>
            </w:r>
          </w:p>
        </w:tc>
      </w:tr>
      <w:tr w:rsidR="00157E93" w14:paraId="521E3840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755B1FA8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3DA714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1.94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.538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2E38BDB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2,79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858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1D3A25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9.87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76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F07198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91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.658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0E6A2B0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1A026C9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142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A0D832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02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236E1B68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46</w:t>
            </w:r>
          </w:p>
        </w:tc>
      </w:tr>
      <w:tr w:rsidR="00157E93" w14:paraId="13D75988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C60D66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2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A0EF20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8.40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692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0A670B7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5.85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7.889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2E2FE52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46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6.45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E767B2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6.95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553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225F88A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4609F6F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755019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99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632B6BE7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01</w:t>
            </w:r>
          </w:p>
        </w:tc>
      </w:tr>
      <w:tr w:rsidR="00157E93" w14:paraId="42EBE3A2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47927D5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lastRenderedPageBreak/>
              <w:t xml:space="preserve">3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9E0332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2.36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.252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091714E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5.81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569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58951B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8.31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00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10116A2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9.43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464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0721E6E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3AA4277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4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68B3AF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384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66616EFE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48</w:t>
            </w:r>
          </w:p>
        </w:tc>
      </w:tr>
      <w:tr w:rsidR="00157E93" w14:paraId="22097F10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E88A420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4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B0D5D8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4.30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.148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AC8FDB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4.70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7.155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2BB97BB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.00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64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5CC047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9.3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906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7ED3C25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1CD3422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F9E5F3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55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29B8650D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91</w:t>
            </w:r>
          </w:p>
        </w:tc>
      </w:tr>
      <w:tr w:rsidR="00157E93" w14:paraId="623A6F05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15C4C65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5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CEBB8C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4.91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.323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6A1B737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2.52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737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3A2994A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0.83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30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8382D7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0.14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052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4E344E6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47B06CA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6462FF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81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5DAA1D7F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52</w:t>
            </w:r>
          </w:p>
        </w:tc>
      </w:tr>
      <w:tr w:rsidR="00157E93" w14:paraId="77509AE7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76C20381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C0D734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2.0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.442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7B0B8D8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4.60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863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0540889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6.88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17C51D7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2.18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7.085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000732F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F3A3EE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88C580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5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6B1A9EF2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697</w:t>
            </w:r>
          </w:p>
        </w:tc>
      </w:tr>
      <w:tr w:rsidR="00157E93" w14:paraId="30E144E5" w14:textId="77777777" w:rsidTr="001853AF">
        <w:trPr>
          <w:trHeight w:val="139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A538CD2" w14:textId="77777777" w:rsidR="00157E93" w:rsidRDefault="00157E93" w:rsidP="001853AF">
            <w:pPr>
              <w:spacing w:line="240" w:lineRule="atLeast"/>
              <w:rPr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bCs/>
                <w:color w:val="000000"/>
                <w:sz w:val="20"/>
                <w:szCs w:val="20"/>
              </w:rPr>
              <w:t>Proteinuria (mg/dl)</w:t>
            </w:r>
          </w:p>
        </w:tc>
        <w:tc>
          <w:tcPr>
            <w:tcW w:w="4121" w:type="pct"/>
            <w:gridSpan w:val="9"/>
            <w:shd w:val="clear" w:color="000000" w:fill="FFFFFF"/>
            <w:noWrap/>
            <w:vAlign w:val="center"/>
          </w:tcPr>
          <w:p w14:paraId="224E4CB3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157E93" w14:paraId="19637AA5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4D1CE52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se line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890BCF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.1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3AE7D3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3.41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2805876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.4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727987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6.00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162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4511BDB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54A8DCB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15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D2754C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36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18EB63E1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83</w:t>
            </w:r>
          </w:p>
        </w:tc>
      </w:tr>
      <w:tr w:rsidR="00157E93" w14:paraId="1FD5A0B5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1864BF7F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C131D6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4.06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971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345C40C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2.00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337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22DE10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3.83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552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51F392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1.28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395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59E0D5C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1750A4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21741D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113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145DA53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87</w:t>
            </w:r>
          </w:p>
        </w:tc>
      </w:tr>
      <w:tr w:rsidR="00157E93" w14:paraId="6B3A79DB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18311A6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2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C48FB99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9.0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.366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6E904C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6.8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.265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046A462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6.2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42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7C120E8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3.76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5BC4FC8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2F18C7F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4BD4C4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54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4D23A33F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46</w:t>
            </w:r>
          </w:p>
        </w:tc>
      </w:tr>
      <w:tr w:rsidR="00157E93" w14:paraId="308A8C8E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3D61BBD2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96F4B7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2.2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3.031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6DAF0ED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5.0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530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6FD821B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1.1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6.40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5191854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5.76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168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56B3BA81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4806D76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498283E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26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2F0A1313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324</w:t>
            </w:r>
          </w:p>
        </w:tc>
      </w:tr>
      <w:tr w:rsidR="00157E93" w14:paraId="4554C597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4E3EF675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4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6081BC4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1.5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.147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6C21889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7.36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638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5D8333D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5.1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223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D69D27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1.98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548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2FBB307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3B3FF36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1F6A18B4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65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44427A25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82</w:t>
            </w:r>
          </w:p>
        </w:tc>
      </w:tr>
      <w:tr w:rsidR="00157E93" w14:paraId="406B378B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02D1E20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5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DE99D8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55.7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.217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464CE6B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5.46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0.398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0F3C97F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78.23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2.774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29E6DC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9.76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.643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32E6CBC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5B2472A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04E3C1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443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746421A2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677</w:t>
            </w:r>
          </w:p>
        </w:tc>
      </w:tr>
      <w:tr w:rsidR="00157E93" w14:paraId="18F84E37" w14:textId="77777777" w:rsidTr="001853AF">
        <w:trPr>
          <w:trHeight w:val="223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6C3E945A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7CE3E20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0.93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567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7E322E28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9.8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558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6621C13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5.15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7.959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37FF6C86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69.96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1.626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5CF313F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7451C8E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0959F37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254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0709AB2B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79</w:t>
            </w:r>
          </w:p>
        </w:tc>
      </w:tr>
      <w:tr w:rsidR="00157E93" w14:paraId="2F8A8CE4" w14:textId="77777777" w:rsidTr="001853AF">
        <w:trPr>
          <w:trHeight w:val="88"/>
          <w:jc w:val="center"/>
        </w:trPr>
        <w:tc>
          <w:tcPr>
            <w:tcW w:w="5000" w:type="pct"/>
            <w:gridSpan w:val="10"/>
            <w:shd w:val="clear" w:color="000000" w:fill="FFFFFF"/>
            <w:noWrap/>
            <w:vAlign w:val="center"/>
          </w:tcPr>
          <w:p w14:paraId="08DD5ECD" w14:textId="77777777" w:rsidR="00157E93" w:rsidRDefault="00157E93" w:rsidP="001853AF">
            <w:pPr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Serum creatinine value (mg/dl)</w:t>
            </w:r>
          </w:p>
        </w:tc>
      </w:tr>
      <w:tr w:rsidR="00157E93" w14:paraId="5869866B" w14:textId="77777777" w:rsidTr="001853AF">
        <w:trPr>
          <w:trHeight w:val="20"/>
          <w:jc w:val="center"/>
        </w:trPr>
        <w:tc>
          <w:tcPr>
            <w:tcW w:w="879" w:type="pct"/>
            <w:shd w:val="clear" w:color="000000" w:fill="FFFFFF"/>
            <w:noWrap/>
            <w:vAlign w:val="center"/>
          </w:tcPr>
          <w:p w14:paraId="714BE1AD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Base line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71DA00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.6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512" w:type="pct"/>
            <w:shd w:val="clear" w:color="000000" w:fill="FFFFFF"/>
            <w:noWrap/>
            <w:vAlign w:val="center"/>
          </w:tcPr>
          <w:p w14:paraId="1691C7B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.8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640" w:type="pct"/>
            <w:shd w:val="clear" w:color="000000" w:fill="FFFFFF"/>
            <w:noWrap/>
            <w:vAlign w:val="center"/>
          </w:tcPr>
          <w:p w14:paraId="71A6E19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5.0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2A2A17BB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.8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12" w:type="pct"/>
            <w:gridSpan w:val="2"/>
            <w:shd w:val="clear" w:color="000000" w:fill="FFFFFF"/>
            <w:noWrap/>
            <w:vAlign w:val="center"/>
          </w:tcPr>
          <w:p w14:paraId="2BDD36B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338" w:type="pct"/>
            <w:shd w:val="clear" w:color="000000" w:fill="FFFFFF"/>
            <w:noWrap/>
            <w:vAlign w:val="center"/>
          </w:tcPr>
          <w:p w14:paraId="60895695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758</w:t>
            </w:r>
          </w:p>
        </w:tc>
        <w:tc>
          <w:tcPr>
            <w:tcW w:w="542" w:type="pct"/>
            <w:shd w:val="clear" w:color="000000" w:fill="FFFFFF"/>
            <w:noWrap/>
            <w:vAlign w:val="center"/>
          </w:tcPr>
          <w:p w14:paraId="0FCB8A3E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977</w:t>
            </w:r>
          </w:p>
        </w:tc>
        <w:tc>
          <w:tcPr>
            <w:tcW w:w="392" w:type="pct"/>
            <w:shd w:val="clear" w:color="000000" w:fill="FFFFFF"/>
            <w:noWrap/>
            <w:vAlign w:val="center"/>
          </w:tcPr>
          <w:p w14:paraId="0E832685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860</w:t>
            </w:r>
          </w:p>
        </w:tc>
      </w:tr>
      <w:tr w:rsidR="00157E93" w14:paraId="4021F03B" w14:textId="77777777" w:rsidTr="001853AF">
        <w:trPr>
          <w:trHeight w:val="88"/>
          <w:jc w:val="center"/>
        </w:trPr>
        <w:tc>
          <w:tcPr>
            <w:tcW w:w="879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356A95C" w14:textId="77777777" w:rsidR="00157E93" w:rsidRDefault="00157E93" w:rsidP="001853AF">
            <w:pPr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Arial Unicode MS" w:cs="Arial Unicode MS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EAC1D3F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0.6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062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BEA9FCC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42.6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30151DD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4.0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4AE75C3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2.0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612" w:type="pct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3E871A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75D469A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</w:rPr>
              <w:t>0.001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06A2C22" w14:textId="77777777" w:rsidR="00157E93" w:rsidRDefault="00157E93" w:rsidP="001853AF">
            <w:pPr>
              <w:spacing w:line="240" w:lineRule="atLeast"/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009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42BD1F2" w14:textId="77777777" w:rsidR="00157E93" w:rsidRDefault="00157E93" w:rsidP="001853AF">
            <w:pPr>
              <w:jc w:val="center"/>
              <w:rPr>
                <w:color w:val="000000"/>
                <w:sz w:val="20"/>
              </w:rPr>
            </w:pPr>
            <w:r>
              <w:rPr>
                <w:rFonts w:ascii="Arial Unicode MS" w:cs="Arial Unicode MS"/>
                <w:color w:val="000000"/>
                <w:sz w:val="20"/>
              </w:rPr>
              <w:t>0.591</w:t>
            </w:r>
          </w:p>
        </w:tc>
      </w:tr>
    </w:tbl>
    <w:p w14:paraId="7109CD90" w14:textId="77777777" w:rsidR="00157E93" w:rsidRDefault="00157E93" w:rsidP="00157E93">
      <w:pPr>
        <w:jc w:val="both"/>
      </w:pPr>
      <w:r>
        <w:rPr>
          <w:rFonts w:ascii="Arial Unicode MS" w:cs="Arial Unicode MS"/>
          <w:color w:val="000000"/>
          <w:sz w:val="18"/>
          <w:szCs w:val="18"/>
        </w:rPr>
        <w:t>Notes: The mice were divided into four groups, six mice per group. All data were expressed as the mean</w:t>
      </w:r>
      <w:r>
        <w:rPr>
          <w:rFonts w:ascii="Arial Unicode MS" w:cs="Arial Unicode MS"/>
          <w:color w:val="000000"/>
          <w:sz w:val="18"/>
          <w:szCs w:val="18"/>
        </w:rPr>
        <w:t> ± </w:t>
      </w:r>
      <w:r>
        <w:rPr>
          <w:rFonts w:ascii="Arial Unicode MS" w:cs="Arial Unicode MS"/>
          <w:color w:val="000000"/>
          <w:sz w:val="18"/>
          <w:szCs w:val="18"/>
        </w:rPr>
        <w:t>SE</w:t>
      </w:r>
      <w:r>
        <w:rPr>
          <w:rFonts w:ascii="Arial Unicode MS" w:cs="Arial Unicode MS"/>
          <w:bCs/>
          <w:sz w:val="18"/>
          <w:szCs w:val="18"/>
        </w:rPr>
        <w:t>M.</w:t>
      </w:r>
    </w:p>
    <w:p w14:paraId="7DFBDBCA" w14:textId="77777777" w:rsidR="000B336D" w:rsidRDefault="00157E93"/>
    <w:sectPr w:rsidR="000B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93"/>
    <w:rsid w:val="000C00C3"/>
    <w:rsid w:val="00157E93"/>
    <w:rsid w:val="002910CA"/>
    <w:rsid w:val="0070513D"/>
    <w:rsid w:val="00904FEE"/>
    <w:rsid w:val="00987BFA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8FB4A"/>
  <w15:chartTrackingRefBased/>
  <w15:docId w15:val="{6F996F0C-7BCA-43C5-A672-371920387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E9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100</Characters>
  <Application>Microsoft Office Word</Application>
  <DocSecurity>0</DocSecurity>
  <Lines>25</Lines>
  <Paragraphs>7</Paragraphs>
  <ScaleCrop>false</ScaleCrop>
  <Company>Springer Nature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3-05-14T17:47:00Z</dcterms:created>
  <dcterms:modified xsi:type="dcterms:W3CDTF">2023-05-14T17:47:00Z</dcterms:modified>
</cp:coreProperties>
</file>